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4A0" w:rsidRDefault="005744A0" w:rsidP="00C93F6A">
      <w:pPr>
        <w:spacing w:line="480" w:lineRule="auto"/>
      </w:pPr>
    </w:p>
    <w:p w:rsidR="005744A0" w:rsidRDefault="005744A0" w:rsidP="00C93F6A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274310" cy="20929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44A0" w:rsidRDefault="001F3AC5" w:rsidP="00C93F6A">
      <w:pPr>
        <w:spacing w:line="480" w:lineRule="auto"/>
        <w:rPr>
          <w:sz w:val="24"/>
          <w:szCs w:val="24"/>
        </w:rPr>
      </w:pPr>
      <w:proofErr w:type="gramStart"/>
      <w:r>
        <w:rPr>
          <w:rFonts w:hint="eastAsia"/>
          <w:b/>
          <w:sz w:val="24"/>
          <w:szCs w:val="24"/>
        </w:rPr>
        <w:t xml:space="preserve">S1 </w:t>
      </w:r>
      <w:r w:rsidR="005744A0" w:rsidRPr="005744A0">
        <w:rPr>
          <w:rFonts w:hint="eastAsia"/>
          <w:b/>
          <w:sz w:val="24"/>
          <w:szCs w:val="24"/>
        </w:rPr>
        <w:t>Fig.</w:t>
      </w:r>
      <w:proofErr w:type="gramEnd"/>
      <w:r w:rsidR="005744A0" w:rsidRPr="005744A0">
        <w:rPr>
          <w:rFonts w:hint="eastAsia"/>
          <w:b/>
          <w:sz w:val="24"/>
          <w:szCs w:val="24"/>
        </w:rPr>
        <w:t xml:space="preserve"> </w:t>
      </w:r>
      <w:r w:rsidR="005744A0" w:rsidRPr="005744A0">
        <w:rPr>
          <w:b/>
          <w:sz w:val="24"/>
          <w:szCs w:val="24"/>
        </w:rPr>
        <w:t xml:space="preserve">The relationship between N release and C release in 5cm (a), 15cm (b), and 25cm (c) water levels in the control treatment (Y1) and the nutrient enrichment treatment (Y2) during the experimental period. </w:t>
      </w:r>
      <w:r w:rsidR="005744A0" w:rsidRPr="005744A0">
        <w:rPr>
          <w:sz w:val="24"/>
          <w:szCs w:val="24"/>
        </w:rPr>
        <w:t>The blue and red areas are confidence intervals</w:t>
      </w:r>
      <w:r w:rsidR="008B49ED">
        <w:rPr>
          <w:rFonts w:hint="eastAsia"/>
          <w:sz w:val="24"/>
          <w:szCs w:val="24"/>
        </w:rPr>
        <w:t xml:space="preserve"> (95%)</w:t>
      </w:r>
      <w:r w:rsidR="005744A0" w:rsidRPr="005744A0">
        <w:rPr>
          <w:sz w:val="24"/>
          <w:szCs w:val="24"/>
        </w:rPr>
        <w:t>.</w:t>
      </w:r>
    </w:p>
    <w:sectPr w:rsidR="005744A0" w:rsidSect="00BA3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1C25" w:rsidRDefault="00741C25" w:rsidP="002B06BC">
      <w:r>
        <w:separator/>
      </w:r>
    </w:p>
  </w:endnote>
  <w:endnote w:type="continuationSeparator" w:id="0">
    <w:p w:rsidR="00741C25" w:rsidRDefault="00741C25" w:rsidP="002B06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1C25" w:rsidRDefault="00741C25" w:rsidP="002B06BC">
      <w:r>
        <w:separator/>
      </w:r>
    </w:p>
  </w:footnote>
  <w:footnote w:type="continuationSeparator" w:id="0">
    <w:p w:rsidR="00741C25" w:rsidRDefault="00741C25" w:rsidP="002B06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02CF"/>
    <w:rsid w:val="00001510"/>
    <w:rsid w:val="00093A2C"/>
    <w:rsid w:val="001332D7"/>
    <w:rsid w:val="00153B89"/>
    <w:rsid w:val="0015649C"/>
    <w:rsid w:val="001A161E"/>
    <w:rsid w:val="001F3AC5"/>
    <w:rsid w:val="001F4F00"/>
    <w:rsid w:val="002176DE"/>
    <w:rsid w:val="00244B76"/>
    <w:rsid w:val="00286680"/>
    <w:rsid w:val="002B06BC"/>
    <w:rsid w:val="00315188"/>
    <w:rsid w:val="003E1A7F"/>
    <w:rsid w:val="0042522F"/>
    <w:rsid w:val="00466B6D"/>
    <w:rsid w:val="005711E3"/>
    <w:rsid w:val="005744A0"/>
    <w:rsid w:val="00592921"/>
    <w:rsid w:val="006D4376"/>
    <w:rsid w:val="007405A8"/>
    <w:rsid w:val="00741C25"/>
    <w:rsid w:val="007470D8"/>
    <w:rsid w:val="00753893"/>
    <w:rsid w:val="007B7487"/>
    <w:rsid w:val="007F362C"/>
    <w:rsid w:val="00834F52"/>
    <w:rsid w:val="008A6380"/>
    <w:rsid w:val="008B49ED"/>
    <w:rsid w:val="009540C2"/>
    <w:rsid w:val="009C4F76"/>
    <w:rsid w:val="009E5896"/>
    <w:rsid w:val="00AF02CF"/>
    <w:rsid w:val="00B00E3E"/>
    <w:rsid w:val="00B03A58"/>
    <w:rsid w:val="00B32A04"/>
    <w:rsid w:val="00B46718"/>
    <w:rsid w:val="00B5582F"/>
    <w:rsid w:val="00BA3526"/>
    <w:rsid w:val="00BC5B8A"/>
    <w:rsid w:val="00C64464"/>
    <w:rsid w:val="00C93F6A"/>
    <w:rsid w:val="00C97494"/>
    <w:rsid w:val="00D151BE"/>
    <w:rsid w:val="00D1692B"/>
    <w:rsid w:val="00D21E33"/>
    <w:rsid w:val="00DD1BC2"/>
    <w:rsid w:val="00DE0471"/>
    <w:rsid w:val="00DE1637"/>
    <w:rsid w:val="00DF7ABD"/>
    <w:rsid w:val="00E65494"/>
    <w:rsid w:val="00EF1461"/>
    <w:rsid w:val="00F95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1E3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qFormat/>
    <w:rsid w:val="0057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nhideWhenUsed/>
    <w:qFormat/>
    <w:rsid w:val="0028668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11E3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2B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06BC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6BC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2B0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rsid w:val="00286680"/>
    <w:rPr>
      <w:b/>
      <w:bCs/>
      <w:kern w:val="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6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680"/>
    <w:rPr>
      <w:kern w:val="2"/>
      <w:sz w:val="18"/>
      <w:szCs w:val="18"/>
    </w:rPr>
  </w:style>
  <w:style w:type="table" w:styleId="LightShading">
    <w:name w:val="Light Shading"/>
    <w:basedOn w:val="TableNormal"/>
    <w:uiPriority w:val="60"/>
    <w:rsid w:val="00133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11E3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qFormat/>
    <w:rsid w:val="0057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nhideWhenUsed/>
    <w:qFormat/>
    <w:rsid w:val="0028668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5711E3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2B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06BC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06BC"/>
    <w:rPr>
      <w:kern w:val="2"/>
      <w:sz w:val="18"/>
      <w:szCs w:val="18"/>
    </w:rPr>
  </w:style>
  <w:style w:type="table" w:styleId="a5">
    <w:name w:val="Table Grid"/>
    <w:basedOn w:val="a1"/>
    <w:uiPriority w:val="59"/>
    <w:rsid w:val="002B0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rsid w:val="00286680"/>
    <w:rPr>
      <w:b/>
      <w:bCs/>
      <w:kern w:val="2"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2866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86680"/>
    <w:rPr>
      <w:kern w:val="2"/>
      <w:sz w:val="18"/>
      <w:szCs w:val="18"/>
    </w:rPr>
  </w:style>
  <w:style w:type="table" w:styleId="a7">
    <w:name w:val="Light Shading"/>
    <w:basedOn w:val="a1"/>
    <w:uiPriority w:val="60"/>
    <w:rsid w:val="00133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3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4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4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0</Words>
  <Characters>228</Characters>
  <Application>Microsoft Office Word</Application>
  <DocSecurity>0</DocSecurity>
  <Lines>1</Lines>
  <Paragraphs>1</Paragraphs>
  <ScaleCrop>false</ScaleCrop>
  <Company>China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itor</cp:lastModifiedBy>
  <cp:revision>28</cp:revision>
  <dcterms:created xsi:type="dcterms:W3CDTF">2021-01-16T23:35:00Z</dcterms:created>
  <dcterms:modified xsi:type="dcterms:W3CDTF">2021-04-24T07:01:00Z</dcterms:modified>
</cp:coreProperties>
</file>